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1 (continued from Table 3). Change in or the level of pupil-reported school environment as predictor of teachers' long-term sick leave</w:t>
      </w:r>
      <w:r>
        <w:rPr>
          <w:iCs/>
          <w:sz w:val="24"/>
          <w:szCs w:val="24"/>
          <w:lang w:val="en-US"/>
        </w:rPr>
        <w:t xml:space="preserve"> (with or without short-term sick leaves) vs. no sick leaves in 2004-05. Multinomial logistic regress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2118"/>
        <w:gridCol w:w="1014"/>
        <w:gridCol w:w="2130"/>
        <w:gridCol w:w="1066"/>
        <w:gridCol w:w="2154"/>
        <w:gridCol w:w="977"/>
      </w:tblGrid>
      <w:tr>
        <w:trPr/>
        <w:tc>
          <w:tcPr>
            <w:tcW w:w="5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eacher characteristic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adjusted mode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odel I*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odel II**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 vs. men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6 (1.08-1.95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8 (1.10-1.99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ge / 10 years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 (0.63-0.86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 (0.64-0.88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ecial vs. general education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 (0.53-1.55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 (0.54-1.60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xed-term vs. permanent job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 (0.44-0.98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4 (0.42-0.95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-term sick leaves in 01-02: yes vs. no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6 (2.78-5.93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0 (2.86-6.17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hool characteristic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i/>
                <w:sz w:val="24"/>
                <w:szCs w:val="24"/>
                <w:u w:val="single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hool location/follow-up time: 2 vs. 4 year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8 (0.70-2.31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0 (0.83-2.69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 vs. small PTR at school***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 (0.43-1.08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 vs. high pupil socioeconomic composition****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 (0.53-1.16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chool satisfaction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Poor at both times, 22 schools (n=414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=Referen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Good at both times, 36 schools (n=619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 (0.67-1.45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4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Negative change; from good to poor, 13 schools (n=232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6 (0.96-2.54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Positive change; from poor to good, 22 schools (n=413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4 (0.69-1.58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4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upils being bullied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Poor at both times, 27 schools (n=501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Good at both times, 29 schools (n=488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1 (0.74-1.67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Negative change; from good to poor, 18 schools (n=350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 (0.47-1.05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Positive change; from poor to good, 19 schools (n=339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 (0.53-1.26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upils bullying other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Poor at both times, 28 schools (n=464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Good at both times, 28 schools (n=549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9 (0.65-1.49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 Negative change; from good to poor, 16 schools (n=287) 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1 (0.92-2.15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Positive change; from poor to good, 21 schools (n=378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7 (0.84-1.89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door air quality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Poor at both times, 28 schools (n=485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=Referent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Good at both times, 37 schools (n=699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 (0.54-1.02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 (0.57-1.07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 (0.54-1.07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151" w:hRule="atLeast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3 Negative change; from good to poor </w:t>
            </w:r>
            <w:r>
              <w:rPr>
                <w:iCs/>
                <w:sz w:val="24"/>
                <w:szCs w:val="24"/>
                <w:lang w:val="en-US"/>
              </w:rPr>
              <w:t>, 7 schools</w:t>
            </w:r>
            <w:r>
              <w:rPr>
                <w:sz w:val="24"/>
                <w:szCs w:val="24"/>
                <w:lang w:val="en-US"/>
              </w:rPr>
              <w:t xml:space="preserve"> (n=121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 (0.44-1.31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 (0.47-1.38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 (0.46-1.46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4 Positive change; from poor to good</w:t>
            </w:r>
            <w:r>
              <w:rPr>
                <w:iCs/>
                <w:sz w:val="24"/>
                <w:szCs w:val="24"/>
                <w:lang w:val="en-US"/>
              </w:rPr>
              <w:t>, 21 schools</w:t>
            </w:r>
            <w:r>
              <w:rPr>
                <w:sz w:val="24"/>
                <w:szCs w:val="24"/>
                <w:lang w:val="en-US"/>
              </w:rPr>
              <w:t xml:space="preserve"> (n=373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4 (0.66-1.33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3 (0.72-1.48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4 (0.63-1.41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 Model adjusted for teachers' sex, age, employment contract, occupation, and teacher sick leaves during 2001-2002, and school location/follow-up time. ** Model adjusted as Model I+ pupil-teacher ratio, pupil cohort socioeconomic composition, school satisfaction, and bullying at school from baseline to follow-up *** Indicates above baseline median pupil-teacher ratio (&gt;10.29) both at baseline and at follow-up vs. below baseline median or decreased pupil-teacher ratio. **** Indicates the percentage of pupils at school whose mothers had no more than a vocational education both at baseline and at follow-up and those with a negative change (low pupil cohort socioeconomic composition) vs. the percentage of pupils whose mothers have higher than a vocational education at both times high pupil cohort socioeconomic composition)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6:14:00Z</dcterms:created>
  <dc:creator>jnym</dc:creator>
  <dc:description/>
  <cp:keywords/>
  <dc:language>en-US</dc:language>
  <cp:lastModifiedBy>jnym</cp:lastModifiedBy>
  <dcterms:modified xsi:type="dcterms:W3CDTF">2012-08-29T08:33:00Z</dcterms:modified>
  <cp:revision>4</cp:revision>
  <dc:subject/>
  <dc:title>Online publication only: supplementary table (continued from Table 3)</dc:title>
</cp:coreProperties>
</file>